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B888C" w14:textId="0583F14A" w:rsidR="0061161C" w:rsidRPr="006A02D2" w:rsidRDefault="0061161C" w:rsidP="0061161C">
      <w:r w:rsidRPr="006A02D2">
        <w:t>HISTORY: Reason</w:t>
      </w:r>
      <w:r w:rsidRPr="006A02D2">
        <w:br/>
      </w:r>
      <w:r w:rsidRPr="006A02D2">
        <w:br/>
        <w:t>COMPARISON: Comparison</w:t>
      </w:r>
      <w:r w:rsidRPr="006A02D2">
        <w:br/>
      </w:r>
      <w:r w:rsidRPr="006A02D2">
        <w:br/>
        <w:t xml:space="preserve">TECHNIQUE: MR examination of the abdomen was performed on a [1.5/ 3.0] Tesla scanner without IV contrast according to the routine metabolic liver and bone marrow protocol. </w:t>
      </w:r>
      <w:r w:rsidR="005F43E7" w:rsidRPr="006A02D2">
        <w:t>The fat content in the liver has been quantified using [specify method, e.g., Proton Density Fat Fraction (PDFF), MRI spectroscopy, etc.].</w:t>
      </w:r>
      <w:r w:rsidRPr="006A02D2">
        <w:br/>
      </w:r>
      <w:r w:rsidRPr="006A02D2">
        <w:br/>
        <w:t>No additional sequences were required. No IV contrast was administered.</w:t>
      </w:r>
      <w:r w:rsidRPr="006A02D2">
        <w:br/>
      </w:r>
      <w:r w:rsidRPr="006A02D2">
        <w:br/>
        <w:t>Volumetric 3-D reconstructions of the liver were created at an independent workstation. These measurements are essential in assessing the severity of disease.</w:t>
      </w:r>
      <w:r w:rsidRPr="006A02D2">
        <w:br/>
      </w:r>
      <w:r w:rsidRPr="006A02D2">
        <w:br/>
        <w:t>PATIENT EVENTS: None reported.</w:t>
      </w:r>
      <w:r w:rsidRPr="006A02D2">
        <w:br/>
      </w:r>
      <w:r w:rsidRPr="006A02D2">
        <w:br/>
        <w:t xml:space="preserve">FINDINGS: In representative areas of the liver, the mean proton density fat-fraction (PDFF) is </w:t>
      </w:r>
      <w:proofErr w:type="gramStart"/>
      <w:r w:rsidRPr="006A02D2">
        <w:t>[ ]</w:t>
      </w:r>
      <w:proofErr w:type="gramEnd"/>
      <w:r w:rsidRPr="006A02D2">
        <w:t>% (range [ ] – [ ]%).</w:t>
      </w:r>
    </w:p>
    <w:p w14:paraId="2AE221F3" w14:textId="77777777" w:rsidR="0061161C" w:rsidRPr="006A02D2" w:rsidRDefault="0061161C" w:rsidP="0061161C">
      <w:r w:rsidRPr="006A02D2">
        <w:t>Histological steatosis grades by PDFF:</w:t>
      </w:r>
    </w:p>
    <w:p w14:paraId="403D3EDE" w14:textId="77777777" w:rsidR="0061161C" w:rsidRPr="006A02D2" w:rsidRDefault="0061161C" w:rsidP="0061161C">
      <w:r w:rsidRPr="006A02D2">
        <w:t>_ &lt;6% = Normal</w:t>
      </w:r>
    </w:p>
    <w:p w14:paraId="08A1B174" w14:textId="77777777" w:rsidR="0061161C" w:rsidRPr="006A02D2" w:rsidRDefault="0061161C" w:rsidP="0061161C">
      <w:r w:rsidRPr="006A02D2">
        <w:t>_ 6 – 17% = Mild</w:t>
      </w:r>
    </w:p>
    <w:p w14:paraId="3E216AB6" w14:textId="77777777" w:rsidR="0061161C" w:rsidRPr="006A02D2" w:rsidRDefault="0061161C" w:rsidP="0061161C">
      <w:r w:rsidRPr="006A02D2">
        <w:t>_ 17 – 22% = Moderate</w:t>
      </w:r>
    </w:p>
    <w:p w14:paraId="253609B7" w14:textId="77777777" w:rsidR="0061161C" w:rsidRPr="006A02D2" w:rsidRDefault="0061161C" w:rsidP="0061161C">
      <w:r w:rsidRPr="006A02D2">
        <w:t>_ &gt;22% = Severe</w:t>
      </w:r>
    </w:p>
    <w:p w14:paraId="279ADDB8" w14:textId="77777777" w:rsidR="00BB0289" w:rsidRPr="006A02D2" w:rsidRDefault="0061161C" w:rsidP="0061161C">
      <w:pPr>
        <w:rPr>
          <w:rFonts w:cstheme="minorHAnsi"/>
          <w:shd w:val="clear" w:color="auto" w:fill="FFFFFF"/>
        </w:rPr>
      </w:pPr>
      <w:r w:rsidRPr="006A02D2">
        <w:br/>
        <w:t>VISCERAL MORPHOLOGIC:</w:t>
      </w:r>
      <w:r w:rsidRPr="006A02D2">
        <w:br/>
        <w:t>Liver: No focal hepatic lesion or cirrhotic morphology.</w:t>
      </w:r>
      <w:r w:rsidR="0037662C" w:rsidRPr="006A02D2">
        <w:t xml:space="preserve"> The hepatic fat content is consistent with [diagnosis, if applicable, e.g., MASLD]</w:t>
      </w:r>
      <w:r w:rsidRPr="006A02D2">
        <w:br/>
      </w:r>
      <w:r w:rsidRPr="006A02D2">
        <w:br/>
      </w:r>
      <w:r w:rsidRPr="006A02D2">
        <w:rPr>
          <w:rFonts w:cstheme="minorHAnsi"/>
          <w:shd w:val="clear" w:color="auto" w:fill="FFFFFF"/>
        </w:rPr>
        <w:t>IMPRESSION:</w:t>
      </w:r>
      <w:r w:rsidRPr="006A02D2">
        <w:rPr>
          <w:rFonts w:cstheme="minorHAnsi"/>
        </w:rPr>
        <w:br/>
      </w:r>
      <w:r w:rsidRPr="006A02D2">
        <w:rPr>
          <w:rFonts w:cstheme="minorHAnsi"/>
          <w:shd w:val="clear" w:color="auto" w:fill="FFFFFF"/>
        </w:rPr>
        <w:t>Fat fraction: fat fraction impression [Normal/Mild/Moderate/Severe].</w:t>
      </w:r>
      <w:r w:rsidR="00BB0289" w:rsidRPr="006A02D2">
        <w:rPr>
          <w:rFonts w:cstheme="minorHAnsi"/>
          <w:shd w:val="clear" w:color="auto" w:fill="FFFFFF"/>
        </w:rPr>
        <w:t xml:space="preserve"> </w:t>
      </w:r>
    </w:p>
    <w:p w14:paraId="4D5448D0" w14:textId="17C50E2C" w:rsidR="0061161C" w:rsidRPr="006A02D2" w:rsidRDefault="00BB0289" w:rsidP="0061161C">
      <w:pPr>
        <w:rPr>
          <w:rFonts w:cstheme="minorHAnsi"/>
        </w:rPr>
      </w:pPr>
      <w:r w:rsidRPr="006A02D2">
        <w:rPr>
          <w:rFonts w:cstheme="minorHAnsi"/>
        </w:rPr>
        <w:t>The liver exhibits [degree of hepatic steatosis], which may require further clinical follow-up based on the patient's history and risk factors. The findings suggest [diagnosis or suggestion for management, if applicable].</w:t>
      </w:r>
      <w:r w:rsidR="0061161C" w:rsidRPr="006A02D2">
        <w:rPr>
          <w:rFonts w:cstheme="minorHAnsi"/>
        </w:rPr>
        <w:br/>
      </w:r>
    </w:p>
    <w:p w14:paraId="210FC5A0" w14:textId="357A1EF2" w:rsidR="00CB7AA7" w:rsidRPr="006A02D2" w:rsidRDefault="00CB7AA7"/>
    <w:sectPr w:rsidR="00CB7AA7" w:rsidRPr="006A0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61C"/>
    <w:rsid w:val="0002658A"/>
    <w:rsid w:val="001F639F"/>
    <w:rsid w:val="0037662C"/>
    <w:rsid w:val="005F43E7"/>
    <w:rsid w:val="0061161C"/>
    <w:rsid w:val="006A02D2"/>
    <w:rsid w:val="008427A5"/>
    <w:rsid w:val="00A74C73"/>
    <w:rsid w:val="00BB0289"/>
    <w:rsid w:val="00CB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D7C39"/>
  <w15:chartTrackingRefBased/>
  <w15:docId w15:val="{D62A26A3-AD3B-42B5-B7FA-9F96D7E51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61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i, Suraj</dc:creator>
  <cp:keywords/>
  <dc:description/>
  <cp:lastModifiedBy>Serai, Suraj</cp:lastModifiedBy>
  <cp:revision>7</cp:revision>
  <dcterms:created xsi:type="dcterms:W3CDTF">2024-08-18T20:28:00Z</dcterms:created>
  <dcterms:modified xsi:type="dcterms:W3CDTF">2025-02-1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077370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